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B09" w:rsidRDefault="00FD08EA" w:rsidP="00283565">
      <w:pPr>
        <w:jc w:val="center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Figure3- Source Data</w:t>
      </w:r>
      <w:bookmarkStart w:id="0" w:name="_GoBack"/>
      <w:bookmarkEnd w:id="0"/>
      <w:r w:rsidR="00283565" w:rsidRPr="00283565">
        <w:rPr>
          <w:rFonts w:cs="Times New Roman"/>
          <w:b/>
          <w:sz w:val="22"/>
          <w:szCs w:val="22"/>
        </w:rPr>
        <w:t xml:space="preserve">: TFKO </w:t>
      </w:r>
      <w:proofErr w:type="spellStart"/>
      <w:r w:rsidR="00283565" w:rsidRPr="00283565">
        <w:rPr>
          <w:rFonts w:cs="Times New Roman"/>
          <w:b/>
          <w:sz w:val="22"/>
          <w:szCs w:val="22"/>
        </w:rPr>
        <w:t>Antimycin</w:t>
      </w:r>
      <w:proofErr w:type="spellEnd"/>
      <w:r w:rsidR="00283565" w:rsidRPr="00283565">
        <w:rPr>
          <w:rFonts w:cs="Times New Roman"/>
          <w:b/>
          <w:sz w:val="22"/>
          <w:szCs w:val="22"/>
        </w:rPr>
        <w:t xml:space="preserve"> A spotting results</w:t>
      </w:r>
    </w:p>
    <w:p w:rsidR="00283565" w:rsidRDefault="00283565" w:rsidP="00283565">
      <w:pPr>
        <w:jc w:val="center"/>
        <w:rPr>
          <w:rFonts w:cs="Times New Roman"/>
          <w:b/>
          <w:sz w:val="22"/>
          <w:szCs w:val="22"/>
        </w:rPr>
      </w:pPr>
    </w:p>
    <w:tbl>
      <w:tblPr>
        <w:tblStyle w:val="TableGrid"/>
        <w:tblW w:w="6360" w:type="dxa"/>
        <w:tblLook w:val="04A0" w:firstRow="1" w:lastRow="0" w:firstColumn="1" w:lastColumn="0" w:noHBand="0" w:noVBand="1"/>
      </w:tblPr>
      <w:tblGrid>
        <w:gridCol w:w="1353"/>
        <w:gridCol w:w="1281"/>
        <w:gridCol w:w="1209"/>
        <w:gridCol w:w="1258"/>
        <w:gridCol w:w="1259"/>
      </w:tblGrid>
      <w:tr w:rsidR="00283565" w:rsidRPr="00283565" w:rsidTr="00283565">
        <w:trPr>
          <w:trHeight w:val="130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FKO number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F</w:t>
            </w:r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lonies Observed- Galactose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myc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8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ind w:right="-1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lonies Observed- Glucose + </w:t>
            </w:r>
            <w:proofErr w:type="spellStart"/>
            <w:r w:rsidRPr="0028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mycin</w:t>
            </w:r>
            <w:proofErr w:type="spellEnd"/>
            <w:r w:rsidRPr="0028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FL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92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92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06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PN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5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5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4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4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4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4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3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3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0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8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A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9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L9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30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30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30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30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43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43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75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EF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0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0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7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7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1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LN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1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2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2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6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6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00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00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05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BRG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4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4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6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6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2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2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5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5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8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TA7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43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ME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2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45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45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2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2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6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ZCF25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6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LM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7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AS5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2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2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7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7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85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CM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4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YE7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7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7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3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00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UP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02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02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09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AT8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F04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13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13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5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5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2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2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3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AL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8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8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49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EFH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54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54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4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65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65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84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WT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85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85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TP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2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2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4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4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7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7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9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WOR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03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03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0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0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5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2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CE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8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8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51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UP9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2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2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7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7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0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01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06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MA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1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1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U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5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RZ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6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7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MR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7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TA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1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1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7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7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8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8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1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5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5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UPC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3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3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7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3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4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837.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INO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90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TP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97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KN7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03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KO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03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WA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16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16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2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2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7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7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8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54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PI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8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8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92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EF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97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5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8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8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11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NDT80B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35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RZ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47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47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09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5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5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80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80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84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ZF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96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96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6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6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2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ZF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62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62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79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ZAP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31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MIG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4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0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5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MSN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9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OB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4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4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34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SH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55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BF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72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GR17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0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E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1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91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0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UP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2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2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1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68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GR27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78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78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79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SN6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1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C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8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8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98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EA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15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NRG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24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IM10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40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ISW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43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AF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2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9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CR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6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6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7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7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8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H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8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ZN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4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WI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7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7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2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BC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18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PH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3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7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AT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2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AP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1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1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31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31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1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1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18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IS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73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KAR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6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6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86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FU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2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2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4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5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25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9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57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57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5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GR15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1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RO80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4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4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25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DAL8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EFG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15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15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7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AP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5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5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5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7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77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6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TP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6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6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4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GT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8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98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82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FG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283565" w:rsidRPr="00283565" w:rsidRDefault="00283565" w:rsidP="002835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35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2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2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1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210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6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34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34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6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WOR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2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2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0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60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59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RFX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23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PTH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09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LO8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88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WO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4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4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1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51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7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82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UME6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27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27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71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713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104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2- this is a heterozygote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87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BF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43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CPH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35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GCN4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53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INO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6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6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84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FGR3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5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ADR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8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9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9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09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09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72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722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9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19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73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TD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48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4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1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IRO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6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4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P4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432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AC1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62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626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19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07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ZCF9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8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08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74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674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736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HFL2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0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730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5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45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SIP5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7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4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84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8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68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6168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09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1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491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10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131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131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11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2280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ZCF10</w:t>
            </w:r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12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897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897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13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405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3405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83565" w:rsidRPr="00283565" w:rsidTr="00283565">
        <w:trPr>
          <w:trHeight w:val="260"/>
        </w:trPr>
        <w:tc>
          <w:tcPr>
            <w:tcW w:w="1353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TF214</w:t>
            </w:r>
          </w:p>
        </w:tc>
        <w:tc>
          <w:tcPr>
            <w:tcW w:w="1302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29</w:t>
            </w:r>
            <w:proofErr w:type="gramEnd"/>
          </w:p>
        </w:tc>
        <w:tc>
          <w:tcPr>
            <w:tcW w:w="1220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283565">
              <w:rPr>
                <w:rFonts w:ascii="Times New Roman" w:eastAsia="Times New Roman" w:hAnsi="Times New Roman" w:cs="Times New Roman"/>
                <w:sz w:val="22"/>
                <w:szCs w:val="22"/>
              </w:rPr>
              <w:t>orf19.1729</w:t>
            </w:r>
            <w:proofErr w:type="gramEnd"/>
          </w:p>
        </w:tc>
        <w:tc>
          <w:tcPr>
            <w:tcW w:w="1226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hideMark/>
          </w:tcPr>
          <w:p w:rsidR="00283565" w:rsidRPr="00283565" w:rsidRDefault="00283565" w:rsidP="002835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35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:rsidR="00283565" w:rsidRPr="00283565" w:rsidRDefault="00283565" w:rsidP="00283565">
      <w:pPr>
        <w:jc w:val="center"/>
        <w:rPr>
          <w:rFonts w:cs="Times New Roman"/>
          <w:sz w:val="22"/>
          <w:szCs w:val="22"/>
        </w:rPr>
      </w:pPr>
    </w:p>
    <w:sectPr w:rsidR="00283565" w:rsidRPr="00283565" w:rsidSect="00A8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65"/>
    <w:rsid w:val="00054B09"/>
    <w:rsid w:val="00283565"/>
    <w:rsid w:val="00A8012C"/>
    <w:rsid w:val="00FD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35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565"/>
    <w:rPr>
      <w:color w:val="800080"/>
      <w:u w:val="single"/>
    </w:rPr>
  </w:style>
  <w:style w:type="paragraph" w:customStyle="1" w:styleId="xl63">
    <w:name w:val="xl63"/>
    <w:basedOn w:val="Normal"/>
    <w:rsid w:val="00283565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28356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8">
    <w:name w:val="xl68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</w:rPr>
  </w:style>
  <w:style w:type="table" w:styleId="TableGrid">
    <w:name w:val="Table Grid"/>
    <w:basedOn w:val="TableNormal"/>
    <w:uiPriority w:val="59"/>
    <w:rsid w:val="00283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35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565"/>
    <w:rPr>
      <w:color w:val="800080"/>
      <w:u w:val="single"/>
    </w:rPr>
  </w:style>
  <w:style w:type="paragraph" w:customStyle="1" w:styleId="xl63">
    <w:name w:val="xl63"/>
    <w:basedOn w:val="Normal"/>
    <w:rsid w:val="00283565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28356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8">
    <w:name w:val="xl68"/>
    <w:basedOn w:val="Normal"/>
    <w:rsid w:val="0028356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</w:rPr>
  </w:style>
  <w:style w:type="table" w:styleId="TableGrid">
    <w:name w:val="Table Grid"/>
    <w:basedOn w:val="TableNormal"/>
    <w:uiPriority w:val="59"/>
    <w:rsid w:val="00283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9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0</Words>
  <Characters>5589</Characters>
  <Application>Microsoft Macintosh Word</Application>
  <DocSecurity>0</DocSecurity>
  <Lines>46</Lines>
  <Paragraphs>13</Paragraphs>
  <ScaleCrop>false</ScaleCrop>
  <Company>UCSF</Company>
  <LinksUpToDate>false</LinksUpToDate>
  <CharactersWithSpaces>6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j Dalal</dc:creator>
  <cp:keywords/>
  <dc:description/>
  <cp:lastModifiedBy>Chiraj Dalal</cp:lastModifiedBy>
  <cp:revision>2</cp:revision>
  <dcterms:created xsi:type="dcterms:W3CDTF">2016-09-01T17:53:00Z</dcterms:created>
  <dcterms:modified xsi:type="dcterms:W3CDTF">2016-09-01T17:53:00Z</dcterms:modified>
</cp:coreProperties>
</file>